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58A00" w14:textId="31C4F195" w:rsidR="009D794A" w:rsidRPr="00596818" w:rsidRDefault="009D794A" w:rsidP="009D794A">
      <w:r w:rsidRPr="00596818">
        <w:rPr>
          <w:b/>
          <w:bCs/>
        </w:rPr>
        <w:t xml:space="preserve">MULTIMEDIA APPENDIX </w:t>
      </w:r>
      <w:r w:rsidR="004C11FD" w:rsidRPr="00596818">
        <w:rPr>
          <w:b/>
          <w:bCs/>
        </w:rPr>
        <w:t>3</w:t>
      </w:r>
      <w:r w:rsidRPr="00596818">
        <w:t>. Type of workplace and specialization status of the respondents.</w:t>
      </w:r>
    </w:p>
    <w:tbl>
      <w:tblPr>
        <w:tblStyle w:val="TableGrid"/>
        <w:tblW w:w="7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350"/>
        <w:gridCol w:w="1350"/>
        <w:gridCol w:w="1350"/>
      </w:tblGrid>
      <w:tr w:rsidR="009D794A" w:rsidRPr="00596818" w14:paraId="154F1B30" w14:textId="77777777" w:rsidTr="007B7C22">
        <w:trPr>
          <w:trHeight w:val="20"/>
          <w:jc w:val="center"/>
        </w:trPr>
        <w:tc>
          <w:tcPr>
            <w:tcW w:w="3775" w:type="dxa"/>
          </w:tcPr>
          <w:p w14:paraId="1F0C267A" w14:textId="77777777" w:rsidR="009D794A" w:rsidRPr="00596818" w:rsidRDefault="009D794A" w:rsidP="007B7C22"/>
        </w:tc>
        <w:tc>
          <w:tcPr>
            <w:tcW w:w="1350" w:type="dxa"/>
          </w:tcPr>
          <w:p w14:paraId="302CCF31" w14:textId="77777777" w:rsidR="009D794A" w:rsidRPr="00596818" w:rsidRDefault="009D794A" w:rsidP="007B7C22">
            <w:pPr>
              <w:jc w:val="center"/>
            </w:pPr>
            <w:r w:rsidRPr="00596818">
              <w:t>MD (n=507)</w:t>
            </w:r>
          </w:p>
        </w:tc>
        <w:tc>
          <w:tcPr>
            <w:tcW w:w="1350" w:type="dxa"/>
          </w:tcPr>
          <w:p w14:paraId="42155F78" w14:textId="77777777" w:rsidR="009D794A" w:rsidRPr="00596818" w:rsidRDefault="009D794A" w:rsidP="007B7C22">
            <w:pPr>
              <w:jc w:val="center"/>
            </w:pPr>
            <w:r w:rsidRPr="00596818">
              <w:t>DMD (n=246)</w:t>
            </w:r>
          </w:p>
        </w:tc>
        <w:tc>
          <w:tcPr>
            <w:tcW w:w="1350" w:type="dxa"/>
          </w:tcPr>
          <w:p w14:paraId="48FC622C" w14:textId="77777777" w:rsidR="009D794A" w:rsidRPr="00596818" w:rsidRDefault="009D794A" w:rsidP="007B7C22">
            <w:pPr>
              <w:jc w:val="center"/>
            </w:pPr>
            <w:r w:rsidRPr="00596818">
              <w:t>Total (N=753)</w:t>
            </w:r>
          </w:p>
        </w:tc>
      </w:tr>
      <w:tr w:rsidR="009D794A" w:rsidRPr="00596818" w14:paraId="3A866F2A" w14:textId="77777777" w:rsidTr="007B7C22">
        <w:trPr>
          <w:trHeight w:val="20"/>
          <w:jc w:val="center"/>
        </w:trPr>
        <w:tc>
          <w:tcPr>
            <w:tcW w:w="3775" w:type="dxa"/>
          </w:tcPr>
          <w:p w14:paraId="16D2B4D1" w14:textId="77777777" w:rsidR="009D794A" w:rsidRPr="00596818" w:rsidRDefault="009D794A" w:rsidP="007B7C22"/>
        </w:tc>
        <w:tc>
          <w:tcPr>
            <w:tcW w:w="1350" w:type="dxa"/>
          </w:tcPr>
          <w:p w14:paraId="2C6F6821" w14:textId="77777777" w:rsidR="009D794A" w:rsidRPr="00596818" w:rsidRDefault="009D794A" w:rsidP="007B7C22">
            <w:pPr>
              <w:jc w:val="center"/>
            </w:pPr>
            <w:r w:rsidRPr="00596818">
              <w:t>n (%)</w:t>
            </w:r>
          </w:p>
        </w:tc>
        <w:tc>
          <w:tcPr>
            <w:tcW w:w="1350" w:type="dxa"/>
          </w:tcPr>
          <w:p w14:paraId="48FA884A" w14:textId="77777777" w:rsidR="009D794A" w:rsidRPr="00596818" w:rsidRDefault="009D794A" w:rsidP="007B7C22">
            <w:pPr>
              <w:jc w:val="center"/>
            </w:pPr>
            <w:r w:rsidRPr="00596818">
              <w:t>n (%)</w:t>
            </w:r>
          </w:p>
        </w:tc>
        <w:tc>
          <w:tcPr>
            <w:tcW w:w="1350" w:type="dxa"/>
          </w:tcPr>
          <w:p w14:paraId="4E4B519A" w14:textId="77777777" w:rsidR="009D794A" w:rsidRPr="00596818" w:rsidRDefault="009D794A" w:rsidP="007B7C22">
            <w:pPr>
              <w:jc w:val="center"/>
            </w:pPr>
            <w:r w:rsidRPr="00596818">
              <w:t>n (%)</w:t>
            </w:r>
          </w:p>
        </w:tc>
      </w:tr>
      <w:tr w:rsidR="009D794A" w:rsidRPr="00596818" w14:paraId="60AEB3A3" w14:textId="77777777" w:rsidTr="007B7C22">
        <w:trPr>
          <w:trHeight w:val="20"/>
          <w:jc w:val="center"/>
        </w:trPr>
        <w:tc>
          <w:tcPr>
            <w:tcW w:w="3775" w:type="dxa"/>
          </w:tcPr>
          <w:p w14:paraId="52637F84" w14:textId="77777777" w:rsidR="009D794A" w:rsidRPr="00596818" w:rsidRDefault="009D794A" w:rsidP="007B7C22"/>
        </w:tc>
        <w:tc>
          <w:tcPr>
            <w:tcW w:w="1350" w:type="dxa"/>
          </w:tcPr>
          <w:p w14:paraId="4E1FBBF3" w14:textId="77777777" w:rsidR="009D794A" w:rsidRPr="00596818" w:rsidRDefault="009D794A" w:rsidP="007B7C22"/>
        </w:tc>
        <w:tc>
          <w:tcPr>
            <w:tcW w:w="1350" w:type="dxa"/>
          </w:tcPr>
          <w:p w14:paraId="327A40AE" w14:textId="77777777" w:rsidR="009D794A" w:rsidRPr="00596818" w:rsidRDefault="009D794A" w:rsidP="007B7C22"/>
        </w:tc>
        <w:tc>
          <w:tcPr>
            <w:tcW w:w="1350" w:type="dxa"/>
          </w:tcPr>
          <w:p w14:paraId="1710202A" w14:textId="77777777" w:rsidR="009D794A" w:rsidRPr="00596818" w:rsidRDefault="009D794A" w:rsidP="007B7C22"/>
        </w:tc>
      </w:tr>
      <w:tr w:rsidR="009D794A" w:rsidRPr="00596818" w14:paraId="22D4C3D2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292E5FE3" w14:textId="77777777" w:rsidR="009D794A" w:rsidRPr="00596818" w:rsidRDefault="009D794A" w:rsidP="007B7C22">
            <w:pPr>
              <w:rPr>
                <w:b/>
                <w:bCs/>
              </w:rPr>
            </w:pPr>
            <w:r w:rsidRPr="00596818">
              <w:rPr>
                <w:b/>
                <w:bCs/>
              </w:rPr>
              <w:t>Type of workplace</w:t>
            </w:r>
          </w:p>
        </w:tc>
        <w:tc>
          <w:tcPr>
            <w:tcW w:w="1350" w:type="dxa"/>
          </w:tcPr>
          <w:p w14:paraId="732161FA" w14:textId="77777777" w:rsidR="009D794A" w:rsidRPr="00596818" w:rsidRDefault="009D794A" w:rsidP="007B7C22"/>
        </w:tc>
        <w:tc>
          <w:tcPr>
            <w:tcW w:w="1350" w:type="dxa"/>
          </w:tcPr>
          <w:p w14:paraId="62B89DD8" w14:textId="77777777" w:rsidR="009D794A" w:rsidRPr="00596818" w:rsidRDefault="009D794A" w:rsidP="007B7C22"/>
        </w:tc>
        <w:tc>
          <w:tcPr>
            <w:tcW w:w="1350" w:type="dxa"/>
          </w:tcPr>
          <w:p w14:paraId="5F8C4235" w14:textId="77777777" w:rsidR="009D794A" w:rsidRPr="00596818" w:rsidRDefault="009D794A" w:rsidP="007B7C22"/>
        </w:tc>
      </w:tr>
      <w:tr w:rsidR="009D794A" w:rsidRPr="00596818" w14:paraId="1C9C7AB0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57691D97" w14:textId="77777777" w:rsidR="009D794A" w:rsidRPr="00596818" w:rsidRDefault="009D794A" w:rsidP="007B7C22">
            <w:r w:rsidRPr="00596818">
              <w:t>Public health institution</w:t>
            </w:r>
          </w:p>
        </w:tc>
        <w:tc>
          <w:tcPr>
            <w:tcW w:w="1350" w:type="dxa"/>
            <w:vAlign w:val="center"/>
          </w:tcPr>
          <w:p w14:paraId="76A0FC93" w14:textId="77777777" w:rsidR="009D794A" w:rsidRPr="00596818" w:rsidRDefault="009D794A" w:rsidP="007B7C22">
            <w:r w:rsidRPr="00596818">
              <w:t>356 (70.2)</w:t>
            </w:r>
          </w:p>
        </w:tc>
        <w:tc>
          <w:tcPr>
            <w:tcW w:w="1350" w:type="dxa"/>
            <w:vAlign w:val="center"/>
          </w:tcPr>
          <w:p w14:paraId="190681A0" w14:textId="77777777" w:rsidR="009D794A" w:rsidRPr="00596818" w:rsidRDefault="009D794A" w:rsidP="007B7C22">
            <w:r w:rsidRPr="00596818">
              <w:t>56 (22.8)</w:t>
            </w:r>
          </w:p>
        </w:tc>
        <w:tc>
          <w:tcPr>
            <w:tcW w:w="1350" w:type="dxa"/>
            <w:vAlign w:val="center"/>
          </w:tcPr>
          <w:p w14:paraId="29A79218" w14:textId="77777777" w:rsidR="009D794A" w:rsidRPr="00596818" w:rsidRDefault="009D794A" w:rsidP="007B7C22">
            <w:r w:rsidRPr="00596818">
              <w:t>412 (54.7)</w:t>
            </w:r>
          </w:p>
        </w:tc>
      </w:tr>
      <w:tr w:rsidR="009D794A" w:rsidRPr="00596818" w14:paraId="2BE9C0BB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3A1B6EDB" w14:textId="77777777" w:rsidR="009D794A" w:rsidRPr="00596818" w:rsidRDefault="009D794A" w:rsidP="007B7C22">
            <w:r w:rsidRPr="00596818">
              <w:t>Private health institution / without a contract with CHIF</w:t>
            </w:r>
          </w:p>
        </w:tc>
        <w:tc>
          <w:tcPr>
            <w:tcW w:w="1350" w:type="dxa"/>
            <w:vAlign w:val="center"/>
          </w:tcPr>
          <w:p w14:paraId="497894E2" w14:textId="77777777" w:rsidR="009D794A" w:rsidRPr="00596818" w:rsidRDefault="009D794A" w:rsidP="007B7C22">
            <w:r w:rsidRPr="00596818">
              <w:t>39 (7.7)</w:t>
            </w:r>
          </w:p>
        </w:tc>
        <w:tc>
          <w:tcPr>
            <w:tcW w:w="1350" w:type="dxa"/>
            <w:vAlign w:val="center"/>
          </w:tcPr>
          <w:p w14:paraId="31F48D53" w14:textId="77777777" w:rsidR="009D794A" w:rsidRPr="00596818" w:rsidRDefault="009D794A" w:rsidP="007B7C22">
            <w:r w:rsidRPr="00596818">
              <w:t>74 (30.1)</w:t>
            </w:r>
          </w:p>
        </w:tc>
        <w:tc>
          <w:tcPr>
            <w:tcW w:w="1350" w:type="dxa"/>
            <w:vAlign w:val="center"/>
          </w:tcPr>
          <w:p w14:paraId="0DDE8039" w14:textId="77777777" w:rsidR="009D794A" w:rsidRPr="00596818" w:rsidRDefault="009D794A" w:rsidP="007B7C22">
            <w:r w:rsidRPr="00596818">
              <w:t>113 (15)</w:t>
            </w:r>
          </w:p>
        </w:tc>
      </w:tr>
      <w:tr w:rsidR="009D794A" w:rsidRPr="00596818" w14:paraId="7CF26D55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41939E59" w14:textId="77777777" w:rsidR="009D794A" w:rsidRPr="00596818" w:rsidRDefault="009D794A" w:rsidP="007B7C22">
            <w:r w:rsidRPr="00596818">
              <w:t>Faculty</w:t>
            </w:r>
          </w:p>
        </w:tc>
        <w:tc>
          <w:tcPr>
            <w:tcW w:w="1350" w:type="dxa"/>
            <w:vAlign w:val="center"/>
          </w:tcPr>
          <w:p w14:paraId="572EA30F" w14:textId="77777777" w:rsidR="009D794A" w:rsidRPr="00596818" w:rsidRDefault="009D794A" w:rsidP="007B7C22">
            <w:r w:rsidRPr="00596818">
              <w:t>12 (2.4)</w:t>
            </w:r>
          </w:p>
        </w:tc>
        <w:tc>
          <w:tcPr>
            <w:tcW w:w="1350" w:type="dxa"/>
            <w:vAlign w:val="center"/>
          </w:tcPr>
          <w:p w14:paraId="3332516A" w14:textId="77777777" w:rsidR="009D794A" w:rsidRPr="00596818" w:rsidRDefault="009D794A" w:rsidP="007B7C22">
            <w:r w:rsidRPr="00596818">
              <w:t>11 (4.5)</w:t>
            </w:r>
          </w:p>
        </w:tc>
        <w:tc>
          <w:tcPr>
            <w:tcW w:w="1350" w:type="dxa"/>
            <w:vAlign w:val="center"/>
          </w:tcPr>
          <w:p w14:paraId="2C6A169E" w14:textId="77777777" w:rsidR="009D794A" w:rsidRPr="00596818" w:rsidRDefault="009D794A" w:rsidP="007B7C22">
            <w:r w:rsidRPr="00596818">
              <w:t>23 (3.1)</w:t>
            </w:r>
          </w:p>
        </w:tc>
      </w:tr>
      <w:tr w:rsidR="009D794A" w:rsidRPr="00596818" w14:paraId="6A55756A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7B595015" w14:textId="77777777" w:rsidR="009D794A" w:rsidRPr="00596818" w:rsidRDefault="009D794A" w:rsidP="007B7C22">
            <w:r w:rsidRPr="00596818">
              <w:t>A private institution with a contract with CHIF</w:t>
            </w:r>
          </w:p>
        </w:tc>
        <w:tc>
          <w:tcPr>
            <w:tcW w:w="1350" w:type="dxa"/>
            <w:vAlign w:val="center"/>
          </w:tcPr>
          <w:p w14:paraId="2C623FB9" w14:textId="77777777" w:rsidR="009D794A" w:rsidRPr="00596818" w:rsidRDefault="009D794A" w:rsidP="007B7C22">
            <w:r w:rsidRPr="00596818">
              <w:t>58 (11.4)</w:t>
            </w:r>
          </w:p>
        </w:tc>
        <w:tc>
          <w:tcPr>
            <w:tcW w:w="1350" w:type="dxa"/>
            <w:vAlign w:val="center"/>
          </w:tcPr>
          <w:p w14:paraId="50336D0E" w14:textId="77777777" w:rsidR="009D794A" w:rsidRPr="00596818" w:rsidRDefault="009D794A" w:rsidP="007B7C22">
            <w:r w:rsidRPr="00596818">
              <w:t>90 (36.6)</w:t>
            </w:r>
          </w:p>
        </w:tc>
        <w:tc>
          <w:tcPr>
            <w:tcW w:w="1350" w:type="dxa"/>
            <w:vAlign w:val="center"/>
          </w:tcPr>
          <w:p w14:paraId="5FEB8B8C" w14:textId="77777777" w:rsidR="009D794A" w:rsidRPr="00596818" w:rsidRDefault="009D794A" w:rsidP="007B7C22">
            <w:r w:rsidRPr="00596818">
              <w:t>148 (19.6)</w:t>
            </w:r>
          </w:p>
        </w:tc>
      </w:tr>
      <w:tr w:rsidR="009D794A" w:rsidRPr="00596818" w14:paraId="0083EB83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6B865180" w14:textId="77777777" w:rsidR="009D794A" w:rsidRPr="00596818" w:rsidRDefault="009D794A" w:rsidP="007B7C22">
            <w:r w:rsidRPr="00596818">
              <w:t>A combination of a faculty and a health institution</w:t>
            </w:r>
          </w:p>
        </w:tc>
        <w:tc>
          <w:tcPr>
            <w:tcW w:w="1350" w:type="dxa"/>
            <w:vAlign w:val="center"/>
          </w:tcPr>
          <w:p w14:paraId="1AF18E38" w14:textId="77777777" w:rsidR="009D794A" w:rsidRPr="00596818" w:rsidRDefault="009D794A" w:rsidP="007B7C22">
            <w:r w:rsidRPr="00596818">
              <w:t>21 (4.1)</w:t>
            </w:r>
          </w:p>
        </w:tc>
        <w:tc>
          <w:tcPr>
            <w:tcW w:w="1350" w:type="dxa"/>
            <w:vAlign w:val="center"/>
          </w:tcPr>
          <w:p w14:paraId="3FE9B16B" w14:textId="77777777" w:rsidR="009D794A" w:rsidRPr="00596818" w:rsidRDefault="009D794A" w:rsidP="007B7C22">
            <w:r w:rsidRPr="00596818">
              <w:t>7 (2.8)</w:t>
            </w:r>
          </w:p>
        </w:tc>
        <w:tc>
          <w:tcPr>
            <w:tcW w:w="1350" w:type="dxa"/>
            <w:vAlign w:val="center"/>
          </w:tcPr>
          <w:p w14:paraId="03481CC2" w14:textId="77777777" w:rsidR="009D794A" w:rsidRPr="00596818" w:rsidRDefault="009D794A" w:rsidP="007B7C22">
            <w:r w:rsidRPr="00596818">
              <w:t>28 (3.7)</w:t>
            </w:r>
          </w:p>
        </w:tc>
      </w:tr>
      <w:tr w:rsidR="009D794A" w:rsidRPr="00596818" w14:paraId="623C960D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5FEEBA6F" w14:textId="77777777" w:rsidR="009D794A" w:rsidRPr="00596818" w:rsidRDefault="009D794A" w:rsidP="007B7C22">
            <w:r w:rsidRPr="00596818">
              <w:t>Other</w:t>
            </w:r>
          </w:p>
        </w:tc>
        <w:tc>
          <w:tcPr>
            <w:tcW w:w="1350" w:type="dxa"/>
            <w:vAlign w:val="center"/>
          </w:tcPr>
          <w:p w14:paraId="64732DDA" w14:textId="77777777" w:rsidR="009D794A" w:rsidRPr="00596818" w:rsidRDefault="009D794A" w:rsidP="007B7C22">
            <w:r w:rsidRPr="00596818">
              <w:t>21 (4.1)</w:t>
            </w:r>
          </w:p>
        </w:tc>
        <w:tc>
          <w:tcPr>
            <w:tcW w:w="1350" w:type="dxa"/>
            <w:vAlign w:val="center"/>
          </w:tcPr>
          <w:p w14:paraId="31B2E2C2" w14:textId="77777777" w:rsidR="009D794A" w:rsidRPr="00596818" w:rsidRDefault="009D794A" w:rsidP="007B7C22">
            <w:r w:rsidRPr="00596818">
              <w:t>8 (3.2)</w:t>
            </w:r>
          </w:p>
        </w:tc>
        <w:tc>
          <w:tcPr>
            <w:tcW w:w="1350" w:type="dxa"/>
            <w:vAlign w:val="center"/>
          </w:tcPr>
          <w:p w14:paraId="36B1E8CB" w14:textId="77777777" w:rsidR="009D794A" w:rsidRPr="00596818" w:rsidRDefault="009D794A" w:rsidP="007B7C22">
            <w:r w:rsidRPr="00596818">
              <w:t>29 (3.8)</w:t>
            </w:r>
          </w:p>
        </w:tc>
      </w:tr>
      <w:tr w:rsidR="009D794A" w:rsidRPr="00596818" w14:paraId="0E7CB94E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4955568D" w14:textId="77777777" w:rsidR="009D794A" w:rsidRPr="00596818" w:rsidRDefault="009D794A" w:rsidP="007B7C22"/>
        </w:tc>
        <w:tc>
          <w:tcPr>
            <w:tcW w:w="1350" w:type="dxa"/>
            <w:vAlign w:val="center"/>
          </w:tcPr>
          <w:p w14:paraId="69E6334A" w14:textId="77777777" w:rsidR="009D794A" w:rsidRPr="00596818" w:rsidRDefault="009D794A" w:rsidP="007B7C22">
            <w:pPr>
              <w:rPr>
                <w:color w:val="FF0000"/>
              </w:rPr>
            </w:pPr>
          </w:p>
        </w:tc>
        <w:tc>
          <w:tcPr>
            <w:tcW w:w="1350" w:type="dxa"/>
            <w:vAlign w:val="center"/>
          </w:tcPr>
          <w:p w14:paraId="3F4A9671" w14:textId="77777777" w:rsidR="009D794A" w:rsidRPr="00596818" w:rsidRDefault="009D794A" w:rsidP="007B7C22">
            <w:pPr>
              <w:rPr>
                <w:color w:val="FF0000"/>
              </w:rPr>
            </w:pPr>
          </w:p>
        </w:tc>
        <w:tc>
          <w:tcPr>
            <w:tcW w:w="1350" w:type="dxa"/>
            <w:vAlign w:val="center"/>
          </w:tcPr>
          <w:p w14:paraId="2B7A50DB" w14:textId="77777777" w:rsidR="009D794A" w:rsidRPr="00596818" w:rsidRDefault="009D794A" w:rsidP="007B7C22">
            <w:pPr>
              <w:rPr>
                <w:color w:val="FF0000"/>
              </w:rPr>
            </w:pPr>
          </w:p>
        </w:tc>
      </w:tr>
      <w:tr w:rsidR="009D794A" w:rsidRPr="00596818" w14:paraId="3A990921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61DD8D59" w14:textId="77777777" w:rsidR="009D794A" w:rsidRPr="00596818" w:rsidRDefault="009D794A" w:rsidP="007B7C22">
            <w:pPr>
              <w:rPr>
                <w:b/>
                <w:bCs/>
              </w:rPr>
            </w:pPr>
            <w:r w:rsidRPr="00596818">
              <w:rPr>
                <w:b/>
                <w:bCs/>
              </w:rPr>
              <w:t>Specialization status</w:t>
            </w:r>
          </w:p>
        </w:tc>
        <w:tc>
          <w:tcPr>
            <w:tcW w:w="1350" w:type="dxa"/>
            <w:vAlign w:val="center"/>
          </w:tcPr>
          <w:p w14:paraId="0B846906" w14:textId="77777777" w:rsidR="009D794A" w:rsidRPr="00596818" w:rsidRDefault="009D794A" w:rsidP="007B7C22">
            <w:pPr>
              <w:rPr>
                <w:color w:val="FF0000"/>
              </w:rPr>
            </w:pPr>
          </w:p>
        </w:tc>
        <w:tc>
          <w:tcPr>
            <w:tcW w:w="1350" w:type="dxa"/>
            <w:vAlign w:val="center"/>
          </w:tcPr>
          <w:p w14:paraId="71BDCEEA" w14:textId="77777777" w:rsidR="009D794A" w:rsidRPr="00596818" w:rsidRDefault="009D794A" w:rsidP="007B7C22">
            <w:pPr>
              <w:rPr>
                <w:color w:val="FF0000"/>
              </w:rPr>
            </w:pPr>
          </w:p>
        </w:tc>
        <w:tc>
          <w:tcPr>
            <w:tcW w:w="1350" w:type="dxa"/>
            <w:vAlign w:val="center"/>
          </w:tcPr>
          <w:p w14:paraId="19B7C8A4" w14:textId="77777777" w:rsidR="009D794A" w:rsidRPr="00596818" w:rsidRDefault="009D794A" w:rsidP="007B7C22">
            <w:pPr>
              <w:rPr>
                <w:color w:val="FF0000"/>
              </w:rPr>
            </w:pPr>
          </w:p>
        </w:tc>
      </w:tr>
      <w:tr w:rsidR="009D794A" w:rsidRPr="00596818" w14:paraId="61068068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1C0010C1" w14:textId="77777777" w:rsidR="009D794A" w:rsidRPr="00596818" w:rsidRDefault="009D794A" w:rsidP="007B7C22">
            <w:r w:rsidRPr="00596818">
              <w:t>Without specialization</w:t>
            </w:r>
          </w:p>
        </w:tc>
        <w:tc>
          <w:tcPr>
            <w:tcW w:w="1350" w:type="dxa"/>
            <w:vAlign w:val="center"/>
          </w:tcPr>
          <w:p w14:paraId="498F86D1" w14:textId="77777777" w:rsidR="009D794A" w:rsidRPr="00596818" w:rsidRDefault="009D794A" w:rsidP="007B7C22">
            <w:r w:rsidRPr="00596818">
              <w:t>104 (20.5)</w:t>
            </w:r>
          </w:p>
        </w:tc>
        <w:tc>
          <w:tcPr>
            <w:tcW w:w="1350" w:type="dxa"/>
            <w:vAlign w:val="center"/>
          </w:tcPr>
          <w:p w14:paraId="2233DD70" w14:textId="77777777" w:rsidR="009D794A" w:rsidRPr="00596818" w:rsidRDefault="009D794A" w:rsidP="007B7C22">
            <w:r w:rsidRPr="00596818">
              <w:t>182 (73.9)</w:t>
            </w:r>
          </w:p>
        </w:tc>
        <w:tc>
          <w:tcPr>
            <w:tcW w:w="1350" w:type="dxa"/>
            <w:vAlign w:val="center"/>
          </w:tcPr>
          <w:p w14:paraId="3AC2DF8A" w14:textId="77777777" w:rsidR="009D794A" w:rsidRPr="00596818" w:rsidRDefault="009D794A" w:rsidP="007B7C22">
            <w:r w:rsidRPr="00596818">
              <w:t>286 (38)</w:t>
            </w:r>
          </w:p>
        </w:tc>
      </w:tr>
      <w:tr w:rsidR="009D794A" w:rsidRPr="00596818" w14:paraId="4C649FB7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5178F65D" w14:textId="77777777" w:rsidR="009D794A" w:rsidRPr="00596818" w:rsidRDefault="009D794A" w:rsidP="007B7C22">
            <w:r w:rsidRPr="00596818">
              <w:t>Resident</w:t>
            </w:r>
          </w:p>
        </w:tc>
        <w:tc>
          <w:tcPr>
            <w:tcW w:w="1350" w:type="dxa"/>
            <w:vAlign w:val="center"/>
          </w:tcPr>
          <w:p w14:paraId="28902CCC" w14:textId="77777777" w:rsidR="009D794A" w:rsidRPr="00596818" w:rsidRDefault="009D794A" w:rsidP="007B7C22">
            <w:r w:rsidRPr="00596818">
              <w:t xml:space="preserve">205 (40.4) </w:t>
            </w:r>
          </w:p>
        </w:tc>
        <w:tc>
          <w:tcPr>
            <w:tcW w:w="1350" w:type="dxa"/>
            <w:vAlign w:val="center"/>
          </w:tcPr>
          <w:p w14:paraId="3E134DE0" w14:textId="77777777" w:rsidR="009D794A" w:rsidRPr="00596818" w:rsidRDefault="009D794A" w:rsidP="007B7C22">
            <w:r w:rsidRPr="00596818">
              <w:t>20 (8.1)</w:t>
            </w:r>
          </w:p>
        </w:tc>
        <w:tc>
          <w:tcPr>
            <w:tcW w:w="1350" w:type="dxa"/>
            <w:vAlign w:val="center"/>
          </w:tcPr>
          <w:p w14:paraId="059F53F5" w14:textId="77777777" w:rsidR="009D794A" w:rsidRPr="00596818" w:rsidRDefault="009D794A" w:rsidP="007B7C22">
            <w:r w:rsidRPr="00596818">
              <w:t>225 (29.9)</w:t>
            </w:r>
          </w:p>
        </w:tc>
      </w:tr>
      <w:tr w:rsidR="009D794A" w:rsidRPr="00596818" w14:paraId="49CCA019" w14:textId="77777777" w:rsidTr="007B7C22">
        <w:trPr>
          <w:trHeight w:val="20"/>
          <w:jc w:val="center"/>
        </w:trPr>
        <w:tc>
          <w:tcPr>
            <w:tcW w:w="3775" w:type="dxa"/>
            <w:vAlign w:val="center"/>
          </w:tcPr>
          <w:p w14:paraId="4B5014C8" w14:textId="77777777" w:rsidR="009D794A" w:rsidRPr="00596818" w:rsidRDefault="009D794A" w:rsidP="007B7C22">
            <w:r w:rsidRPr="00596818">
              <w:t>Specialist</w:t>
            </w:r>
          </w:p>
        </w:tc>
        <w:tc>
          <w:tcPr>
            <w:tcW w:w="1350" w:type="dxa"/>
            <w:vAlign w:val="center"/>
          </w:tcPr>
          <w:p w14:paraId="5A3A2CAC" w14:textId="77777777" w:rsidR="009D794A" w:rsidRPr="00596818" w:rsidRDefault="009D794A" w:rsidP="007B7C22">
            <w:r w:rsidRPr="00596818">
              <w:t>198(39.1)</w:t>
            </w:r>
          </w:p>
        </w:tc>
        <w:tc>
          <w:tcPr>
            <w:tcW w:w="1350" w:type="dxa"/>
            <w:vAlign w:val="center"/>
          </w:tcPr>
          <w:p w14:paraId="04D0B188" w14:textId="77777777" w:rsidR="009D794A" w:rsidRPr="00596818" w:rsidRDefault="009D794A" w:rsidP="007B7C22">
            <w:r w:rsidRPr="00596818">
              <w:t>44 (17.9)</w:t>
            </w:r>
          </w:p>
        </w:tc>
        <w:tc>
          <w:tcPr>
            <w:tcW w:w="1350" w:type="dxa"/>
            <w:vAlign w:val="center"/>
          </w:tcPr>
          <w:p w14:paraId="55376939" w14:textId="77777777" w:rsidR="009D794A" w:rsidRPr="00596818" w:rsidRDefault="009D794A" w:rsidP="007B7C22">
            <w:r w:rsidRPr="00596818">
              <w:t>242 (32.1)</w:t>
            </w:r>
          </w:p>
        </w:tc>
      </w:tr>
    </w:tbl>
    <w:p w14:paraId="05B11529" w14:textId="77777777" w:rsidR="009D794A" w:rsidRPr="00596818" w:rsidRDefault="009D794A"/>
    <w:sectPr w:rsidR="009D794A" w:rsidRPr="0059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4A"/>
    <w:rsid w:val="004A038E"/>
    <w:rsid w:val="004C11FD"/>
    <w:rsid w:val="00596818"/>
    <w:rsid w:val="009D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41514"/>
  <w15:chartTrackingRefBased/>
  <w15:docId w15:val="{688B605A-74EF-4464-AA58-A22E53CD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94A"/>
    <w:pPr>
      <w:spacing w:after="0" w:line="240" w:lineRule="auto"/>
    </w:pPr>
    <w:rPr>
      <w:rFonts w:ascii="Cambria" w:eastAsia="Times New Roman" w:hAnsi="Cambria" w:cs="Calibri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94A"/>
    <w:pPr>
      <w:spacing w:after="0" w:line="240" w:lineRule="auto"/>
    </w:pPr>
    <w:rPr>
      <w:kern w:val="0"/>
      <w:lang w:val="hr-H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relić</dc:creator>
  <cp:keywords/>
  <dc:description/>
  <cp:lastModifiedBy>Marko Marelić</cp:lastModifiedBy>
  <cp:revision>3</cp:revision>
  <dcterms:created xsi:type="dcterms:W3CDTF">2023-09-19T14:27:00Z</dcterms:created>
  <dcterms:modified xsi:type="dcterms:W3CDTF">2023-09-25T09:30:00Z</dcterms:modified>
</cp:coreProperties>
</file>